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BCA458F" w14:textId="77777777" w:rsidR="00104A72" w:rsidRPr="00B63B44" w:rsidRDefault="00104A72" w:rsidP="00104A72">
      <w:pPr>
        <w:pStyle w:val="Titel"/>
      </w:pPr>
      <w:r>
        <w:t xml:space="preserve">Formation of dsRNA by-products during </w:t>
      </w:r>
      <w:r>
        <w:rPr>
          <w:i/>
          <w:iCs/>
        </w:rPr>
        <w:t xml:space="preserve">in vitro </w:t>
      </w:r>
      <w:r>
        <w:t xml:space="preserve">transcription can be reduced by using low steady-state levels of </w:t>
      </w:r>
      <w:proofErr w:type="gramStart"/>
      <w:r>
        <w:t>UTP</w:t>
      </w:r>
      <w:proofErr w:type="gramEnd"/>
    </w:p>
    <w:p w14:paraId="49DB7DF4" w14:textId="77777777" w:rsidR="00104A72" w:rsidRPr="00376CC5" w:rsidRDefault="00104A72" w:rsidP="00104A72">
      <w:pPr>
        <w:pStyle w:val="AuthorList"/>
      </w:pPr>
      <w:r>
        <w:t>Thomas Ziegenhals*</w:t>
      </w:r>
      <w:r>
        <w:rPr>
          <w:vertAlign w:val="superscript"/>
        </w:rPr>
        <w:t>1</w:t>
      </w:r>
      <w:r>
        <w:t>, Ronja Frieling</w:t>
      </w:r>
      <w:r>
        <w:rPr>
          <w:vertAlign w:val="superscript"/>
        </w:rPr>
        <w:t>1</w:t>
      </w:r>
      <w:r>
        <w:t>, Philipp Wolf</w:t>
      </w:r>
      <w:r>
        <w:rPr>
          <w:vertAlign w:val="superscript"/>
        </w:rPr>
        <w:t>1</w:t>
      </w:r>
      <w:r>
        <w:t>, Katharina Göbel</w:t>
      </w:r>
      <w:r>
        <w:rPr>
          <w:vertAlign w:val="superscript"/>
        </w:rPr>
        <w:t>1</w:t>
      </w:r>
      <w:r>
        <w:t>, Stina Koch</w:t>
      </w:r>
      <w:r>
        <w:rPr>
          <w:vertAlign w:val="superscript"/>
        </w:rPr>
        <w:t>1</w:t>
      </w:r>
      <w:r>
        <w:t>, Mia Lohmann</w:t>
      </w:r>
      <w:r>
        <w:rPr>
          <w:vertAlign w:val="superscript"/>
        </w:rPr>
        <w:t>1</w:t>
      </w:r>
      <w:r>
        <w:t>, Markus Baiersdörfer</w:t>
      </w:r>
      <w:r>
        <w:rPr>
          <w:vertAlign w:val="superscript"/>
        </w:rPr>
        <w:t>1</w:t>
      </w:r>
      <w:r>
        <w:t>, Stephanie Fesser</w:t>
      </w:r>
      <w:r>
        <w:rPr>
          <w:vertAlign w:val="superscript"/>
        </w:rPr>
        <w:t>1</w:t>
      </w:r>
      <w:r>
        <w:t>, Ugur Sahin</w:t>
      </w:r>
      <w:r>
        <w:rPr>
          <w:vertAlign w:val="superscript"/>
        </w:rPr>
        <w:t>1</w:t>
      </w:r>
      <w:r>
        <w:t>, Andreas N. Kuhn</w:t>
      </w:r>
      <w:r>
        <w:rPr>
          <w:vertAlign w:val="superscript"/>
        </w:rPr>
        <w:t>1</w:t>
      </w:r>
      <w:r>
        <w:t xml:space="preserve"> </w:t>
      </w:r>
    </w:p>
    <w:p w14:paraId="047BCEFD" w14:textId="77777777" w:rsidR="00104A72" w:rsidRDefault="00104A72" w:rsidP="00104A72">
      <w:pPr>
        <w:spacing w:before="240" w:after="0"/>
      </w:pPr>
      <w:r w:rsidRPr="00376CC5">
        <w:rPr>
          <w:rFonts w:cs="Times New Roman"/>
          <w:szCs w:val="24"/>
          <w:vertAlign w:val="superscript"/>
        </w:rPr>
        <w:t>1</w:t>
      </w:r>
      <w:r>
        <w:t xml:space="preserve">BioNTech SE, Mainz, Germany </w:t>
      </w:r>
    </w:p>
    <w:p w14:paraId="1CC06F1E" w14:textId="77777777" w:rsidR="00104A72" w:rsidRPr="00376CC5" w:rsidRDefault="00104A72" w:rsidP="00104A72">
      <w:pPr>
        <w:spacing w:before="240" w:after="0"/>
        <w:rPr>
          <w:rFonts w:cs="Times New Roman"/>
          <w:b/>
          <w:szCs w:val="24"/>
        </w:rPr>
      </w:pPr>
    </w:p>
    <w:p w14:paraId="1D739603" w14:textId="77777777" w:rsidR="00104A72" w:rsidRPr="00376CC5" w:rsidRDefault="00104A72" w:rsidP="00104A72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Thomas.ziegenhals</w:t>
      </w:r>
      <w:r w:rsidRPr="00376CC5">
        <w:rPr>
          <w:rFonts w:cs="Times New Roman"/>
          <w:szCs w:val="24"/>
        </w:rPr>
        <w:t>@</w:t>
      </w:r>
      <w:r>
        <w:rPr>
          <w:rFonts w:cs="Times New Roman"/>
          <w:szCs w:val="24"/>
        </w:rPr>
        <w:t>biontech.de</w:t>
      </w:r>
    </w:p>
    <w:p w14:paraId="09269968" w14:textId="3E18CD17" w:rsidR="00BC0261" w:rsidRDefault="00BC0261" w:rsidP="0001436A">
      <w:pPr>
        <w:pStyle w:val="berschrift2"/>
      </w:pPr>
      <w:r w:rsidRPr="0001436A">
        <w:t>Supplementary</w:t>
      </w:r>
      <w:r w:rsidRPr="001549D3">
        <w:t xml:space="preserve"> </w:t>
      </w:r>
      <w:r>
        <w:t>Table</w:t>
      </w:r>
    </w:p>
    <w:tbl>
      <w:tblPr>
        <w:tblW w:w="9923" w:type="dxa"/>
        <w:tblLook w:val="04A0" w:firstRow="1" w:lastRow="0" w:firstColumn="1" w:lastColumn="0" w:noHBand="0" w:noVBand="1"/>
      </w:tblPr>
      <w:tblGrid>
        <w:gridCol w:w="773"/>
        <w:gridCol w:w="1070"/>
        <w:gridCol w:w="1418"/>
        <w:gridCol w:w="745"/>
        <w:gridCol w:w="1239"/>
        <w:gridCol w:w="1134"/>
        <w:gridCol w:w="926"/>
        <w:gridCol w:w="1009"/>
        <w:gridCol w:w="1042"/>
        <w:gridCol w:w="731"/>
      </w:tblGrid>
      <w:tr w:rsidR="00762C3D" w:rsidRPr="00762C3D" w14:paraId="3688C1BF" w14:textId="77777777" w:rsidTr="00E560E8">
        <w:trPr>
          <w:trHeight w:val="76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EA456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349F7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R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95C0E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p Analo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D37F7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NA length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8BF06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ed Nucleot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4F6D1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Yield µg RNA / µl IV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D6328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tegrity in 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1E084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pping Efficiency in %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EE2A0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g dsRNA / µg R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8D038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Figure </w:t>
            </w:r>
          </w:p>
        </w:tc>
      </w:tr>
      <w:tr w:rsidR="00762C3D" w:rsidRPr="00762C3D" w14:paraId="0A08EAD6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93B7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B50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cifer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0723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nucleo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C6FF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F317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73A6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9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8D4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E52A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4636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6A2B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62C3D" w:rsidRPr="00762C3D" w14:paraId="1F8E5B7B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C6D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21AA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cifer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3E63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nucleo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4EAD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4693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3578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,9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FBAE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402B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7222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6B40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62C3D" w:rsidRPr="00762C3D" w14:paraId="378EB3A5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405F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4950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cifer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62DF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nucleo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D290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B813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A1F8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7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849B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FC28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802C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D25B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62C3D" w:rsidRPr="00762C3D" w14:paraId="072C54F2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8F77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AFDC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cifer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467E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nucleo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12C3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8526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F97D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7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25D4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DB68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F0C2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235D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62C3D" w:rsidRPr="00762C3D" w14:paraId="41155A82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7732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843E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cifer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1883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nucleo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3933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2AAC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FDD3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8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4C5D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54EB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79A4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39E3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62C3D" w:rsidRPr="00762C3D" w14:paraId="48DFA6EF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0B0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41FE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9280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218D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EB05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25FC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2876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10A1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E18E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E218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2C3D" w:rsidRPr="00762C3D" w14:paraId="060C642F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EE2C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F58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cifer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63A8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nucleot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0A88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EFD3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6B8F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,5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3B2C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C1F4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859C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6E97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62C3D" w:rsidRPr="00762C3D" w14:paraId="3B1FB74C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23EF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5EE4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cifer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2D37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nucleot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6F65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5C6B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4FD5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,7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8BDA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EC36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8812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D3B6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62C3D" w:rsidRPr="00762C3D" w14:paraId="6A6AA461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B1B4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3116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cifer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0C03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nucleot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7B9A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7260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A5E3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8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ED92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00C2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0317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89C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62C3D" w:rsidRPr="00762C3D" w14:paraId="74E7C7FA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1E91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67C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cifer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4BF5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nucleot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C9D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6D7E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1E5D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,2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BA56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6C4E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B7F0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5697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62C3D" w:rsidRPr="00762C3D" w14:paraId="548AE68C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BBF3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5C7A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cifer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9042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nucleot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08F3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0501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D014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2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6B81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FE57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3E94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679D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62C3D" w:rsidRPr="00762C3D" w14:paraId="1628E579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7401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40D4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BF3D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3FCF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A7F7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784F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56C6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CF3B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FA74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FCD2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2C3D" w:rsidRPr="00762C3D" w14:paraId="7084035F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1CFD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DB11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cifer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0E1E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nucleot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60F4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3220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EC63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2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680E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D5F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9914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9C90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762C3D" w:rsidRPr="00762C3D" w14:paraId="089A1891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4328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21E3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cifer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B877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nucleot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6D26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FBF5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C5D7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88CC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BCB8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CB0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238F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762C3D" w:rsidRPr="00762C3D" w14:paraId="36E9A575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30A5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E5BD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cifer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3531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nucleot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4EC0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F8B3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BE2A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05E5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FFF8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79C1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9E7A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762C3D" w:rsidRPr="00762C3D" w14:paraId="4607E7B2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4C26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350F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3F76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88DB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FE1E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A675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B404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CB4E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3E9B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C741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2C3D" w:rsidRPr="00762C3D" w14:paraId="4783A653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84C3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F24D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gene Casset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360F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nucleo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BF3B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5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15D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Fe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F063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6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D58A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E53B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B098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9ED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762C3D" w:rsidRPr="00762C3D" w14:paraId="3DE55EB8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A08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6E33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gene Casset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90D7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nucleo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5AAE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5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7F22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FE7D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4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D1AA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087A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001E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69E5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762C3D" w:rsidRPr="00762C3D" w14:paraId="1B93799A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7B4F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3D9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gene Casset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DD63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nucleo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11C1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5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FD70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Fe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BA36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5B4B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3680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7AE2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F44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762C3D" w:rsidRPr="00762C3D" w14:paraId="0F87D3E6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BDB3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2AB6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gene Casset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41D0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nucleo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9D27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5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E424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2665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F17F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51E7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F0AD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CF20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762C3D" w:rsidRPr="00762C3D" w14:paraId="17C26182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C6CA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21FA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518D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9757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CE08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D231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47A4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2E01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A486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5914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2C3D" w:rsidRPr="00762C3D" w14:paraId="06CA8EE9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7AD7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4FF0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cifer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8F1F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nucleo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3F13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9930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A5BF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2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6C06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01A4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B3CA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239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/4/5</w:t>
            </w:r>
          </w:p>
        </w:tc>
      </w:tr>
      <w:tr w:rsidR="00762C3D" w:rsidRPr="00762C3D" w14:paraId="2F289BF1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2A75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RNA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8B9D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cifer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0051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nucleo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0E0C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CE67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42EC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5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3B2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9585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F24C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256C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/4/5</w:t>
            </w:r>
          </w:p>
        </w:tc>
      </w:tr>
      <w:tr w:rsidR="00762C3D" w:rsidRPr="00762C3D" w14:paraId="3433043F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421E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635F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cifer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119F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nucleo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DFFF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0E4E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P/U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A9EB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2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5F35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4EFD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3ED7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8C8E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/4/5</w:t>
            </w:r>
          </w:p>
        </w:tc>
      </w:tr>
      <w:tr w:rsidR="00762C3D" w:rsidRPr="00762C3D" w14:paraId="4DAAB341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A481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A481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cifer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D92E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nucleot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9E44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6767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A5F1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8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125A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CDA7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5A07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C0FE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/5</w:t>
            </w:r>
          </w:p>
        </w:tc>
      </w:tr>
      <w:tr w:rsidR="00762C3D" w:rsidRPr="00762C3D" w14:paraId="78185A40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9C82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DD2C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cifer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D8CB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nucleot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CE97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77CF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0AD4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3D8F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68EB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F4A1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CEF5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/5</w:t>
            </w:r>
          </w:p>
        </w:tc>
      </w:tr>
      <w:tr w:rsidR="00762C3D" w:rsidRPr="00762C3D" w14:paraId="645AE806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53DE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46FD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cifer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1B7E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nucleot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AAD6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832C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P/U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0801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B9BE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B4BE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CDA5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E6B7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/5</w:t>
            </w:r>
          </w:p>
        </w:tc>
      </w:tr>
      <w:tr w:rsidR="00762C3D" w:rsidRPr="00762C3D" w14:paraId="4D798C78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1D9A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543D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cifer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AA4F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nucleo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862B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07ED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1Ψ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BC94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5D6B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C20B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D054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E00F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/5</w:t>
            </w:r>
          </w:p>
        </w:tc>
      </w:tr>
      <w:tr w:rsidR="00762C3D" w:rsidRPr="00762C3D" w14:paraId="01F271E3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BC86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2DDC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cifer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07D8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nucleo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C8C8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55ED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6AEB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A318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B4DF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B118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B6B8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/5</w:t>
            </w:r>
          </w:p>
        </w:tc>
      </w:tr>
      <w:tr w:rsidR="00762C3D" w:rsidRPr="00762C3D" w14:paraId="6BC39B8F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B80D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B978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cifer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0CE8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nucleo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F1BA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576C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P/m1Ψ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7E76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5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3F80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C1AF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022F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93FA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/5</w:t>
            </w:r>
          </w:p>
        </w:tc>
      </w:tr>
      <w:tr w:rsidR="00762C3D" w:rsidRPr="00762C3D" w14:paraId="02B94848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B090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68A4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cifer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3DBC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nucleot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2D30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66C1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1Ψ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A533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4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5A03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FFAD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80D8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8EA5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/5</w:t>
            </w:r>
          </w:p>
        </w:tc>
      </w:tr>
      <w:tr w:rsidR="00762C3D" w:rsidRPr="00762C3D" w14:paraId="16BB3B36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9AB2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5C6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cifer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E60A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nucleot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C275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DE84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49E5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8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84CB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5F33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0051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06A1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/5</w:t>
            </w:r>
          </w:p>
        </w:tc>
      </w:tr>
      <w:tr w:rsidR="00762C3D" w:rsidRPr="00762C3D" w14:paraId="49ADB8DE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4F9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7747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cifer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9856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nucleot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0844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D744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P/m1Ψ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3F3F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7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0ACF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8682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1053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3DF5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/5</w:t>
            </w:r>
          </w:p>
        </w:tc>
      </w:tr>
      <w:tr w:rsidR="00762C3D" w:rsidRPr="00762C3D" w14:paraId="430026B9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06D3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8EE4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8A2F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003F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3C31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EC54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4C20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39F8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D0D5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713E" w14:textId="77777777" w:rsidR="00762C3D" w:rsidRPr="00762C3D" w:rsidRDefault="00762C3D" w:rsidP="00762C3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2C3D" w:rsidRPr="00762C3D" w14:paraId="7E796B2E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60D1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3B6C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F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5DB4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nucleo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701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4147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3B9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3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51B1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EFD5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93DF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B584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p 1</w:t>
            </w:r>
          </w:p>
        </w:tc>
      </w:tr>
      <w:tr w:rsidR="00762C3D" w:rsidRPr="00762C3D" w14:paraId="122C3333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C8F0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512B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F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9805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nucleo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B08A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64DD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5E1C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8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1A54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17A0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52EE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4D67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p 1</w:t>
            </w:r>
          </w:p>
        </w:tc>
      </w:tr>
      <w:tr w:rsidR="00762C3D" w:rsidRPr="00762C3D" w14:paraId="63A3C10A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E9A5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28AB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F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1E22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nucleo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DB7D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1BC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P/U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AB8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4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857B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89F1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9641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FBD5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p 1</w:t>
            </w:r>
          </w:p>
        </w:tc>
      </w:tr>
      <w:tr w:rsidR="00762C3D" w:rsidRPr="00762C3D" w14:paraId="2DD713C0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925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2185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F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C633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nucleot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9F65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ABC1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B838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2384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83BA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4B51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269C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p 1</w:t>
            </w:r>
          </w:p>
        </w:tc>
      </w:tr>
      <w:tr w:rsidR="00762C3D" w:rsidRPr="00762C3D" w14:paraId="2B91BCE0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87DD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FE55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F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BC93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nucleot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2800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3E40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E435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6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9F9E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4C7C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13F4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487C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p 1</w:t>
            </w:r>
          </w:p>
        </w:tc>
      </w:tr>
      <w:tr w:rsidR="00762C3D" w:rsidRPr="00762C3D" w14:paraId="534A9C1A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B2B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126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F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309E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nucleot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FB96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6955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P/U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B26E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7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FA8E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F632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C97C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747D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p 1</w:t>
            </w:r>
          </w:p>
        </w:tc>
      </w:tr>
      <w:tr w:rsidR="00762C3D" w:rsidRPr="00762C3D" w14:paraId="1B48690E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703A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58A8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F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FAFA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nucleo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0968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CAA5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1Ψ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236A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2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5C92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1651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13FD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C6C6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p 1</w:t>
            </w:r>
          </w:p>
        </w:tc>
      </w:tr>
      <w:tr w:rsidR="00762C3D" w:rsidRPr="00762C3D" w14:paraId="6784B174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10BB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4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BD2F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F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9974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nucleo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C7C4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6EC4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1066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5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DF8F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6E3B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9BE3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0DC1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p 1</w:t>
            </w:r>
          </w:p>
        </w:tc>
      </w:tr>
      <w:tr w:rsidR="00762C3D" w:rsidRPr="00762C3D" w14:paraId="2754D955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9138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08A1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F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E8ED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nucleo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76CF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AB34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P/m1Ψ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D916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3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E9BF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2C8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700A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1B9B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p 1</w:t>
            </w:r>
          </w:p>
        </w:tc>
      </w:tr>
      <w:tr w:rsidR="00762C3D" w:rsidRPr="00762C3D" w14:paraId="6D3068D2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6B6A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C40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F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50EE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nucleot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9521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BE38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1Ψ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6321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5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BB56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9D9E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AC42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558B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p 1</w:t>
            </w:r>
          </w:p>
        </w:tc>
      </w:tr>
      <w:tr w:rsidR="00762C3D" w:rsidRPr="00762C3D" w14:paraId="6DE3DC8C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2A62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F99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F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3021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nucleot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621E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E3C0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2833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,7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F24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B87B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17FC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D51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p 1</w:t>
            </w:r>
          </w:p>
        </w:tc>
      </w:tr>
      <w:tr w:rsidR="00762C3D" w:rsidRPr="00762C3D" w14:paraId="6448E105" w14:textId="77777777" w:rsidTr="00E560E8">
        <w:trPr>
          <w:trHeight w:val="25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D71A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EBD2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F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95EF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nucleottid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9F9C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D67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P/m1Ψ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BFA4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,7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DA29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19BC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F5AC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A00C" w14:textId="77777777" w:rsidR="00762C3D" w:rsidRPr="00762C3D" w:rsidRDefault="00762C3D" w:rsidP="00762C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2C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p 1</w:t>
            </w:r>
          </w:p>
        </w:tc>
      </w:tr>
    </w:tbl>
    <w:p w14:paraId="1EDFB998" w14:textId="77777777" w:rsidR="00D72F92" w:rsidRPr="00D72F92" w:rsidRDefault="00D72F92" w:rsidP="00D72F92"/>
    <w:p w14:paraId="5E9886A7" w14:textId="7A200C1C" w:rsidR="00BC0261" w:rsidRPr="00BC0261" w:rsidRDefault="008520BD" w:rsidP="00BC0261">
      <w:r w:rsidRPr="00FB0512">
        <w:rPr>
          <w:b/>
          <w:bCs/>
        </w:rPr>
        <w:t xml:space="preserve">Table </w:t>
      </w:r>
      <w:r w:rsidR="001136F3" w:rsidRPr="00FB0512">
        <w:rPr>
          <w:b/>
          <w:bCs/>
        </w:rPr>
        <w:t>1</w:t>
      </w:r>
      <w:r w:rsidR="001136F3">
        <w:t xml:space="preserve"> RNA properties of shown </w:t>
      </w:r>
      <w:proofErr w:type="gramStart"/>
      <w:r w:rsidR="001136F3">
        <w:t>RNAs</w:t>
      </w:r>
      <w:proofErr w:type="gramEnd"/>
    </w:p>
    <w:p w14:paraId="07970E94" w14:textId="1890E179" w:rsidR="00994A3D" w:rsidRPr="001549D3" w:rsidRDefault="00994A3D" w:rsidP="0001436A">
      <w:pPr>
        <w:pStyle w:val="berschrift2"/>
      </w:pPr>
      <w:r w:rsidRPr="0001436A">
        <w:t>Supplementary</w:t>
      </w:r>
      <w:r w:rsidRPr="001549D3">
        <w:t xml:space="preserve"> Figures</w:t>
      </w:r>
    </w:p>
    <w:p w14:paraId="11EC8DA1" w14:textId="46B4A0EE" w:rsidR="00994A3D" w:rsidRDefault="002600FC" w:rsidP="007B6F3A">
      <w:pPr>
        <w:keepNext/>
        <w:rPr>
          <w:rFonts w:cs="Times New Roman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A8E9C23" wp14:editId="4F0A7ECA">
                <wp:simplePos x="0" y="0"/>
                <wp:positionH relativeFrom="column">
                  <wp:posOffset>-147320</wp:posOffset>
                </wp:positionH>
                <wp:positionV relativeFrom="paragraph">
                  <wp:posOffset>2420620</wp:posOffset>
                </wp:positionV>
                <wp:extent cx="304800" cy="409575"/>
                <wp:effectExtent l="0" t="0" r="19050" b="28575"/>
                <wp:wrapNone/>
                <wp:docPr id="210401692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409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61EBFE" w14:textId="328AF723" w:rsidR="002600FC" w:rsidRPr="002600FC" w:rsidRDefault="002600FC" w:rsidP="002600FC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8E9C23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-11.6pt;margin-top:190.6pt;width:24pt;height:32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441NgIAAHsEAAAOAAAAZHJzL2Uyb0RvYy54bWysVE1v2zAMvQ/YfxB0X+ykST+MOEWWIsOA&#10;oC2QFj0rshQbk0VNUmJnv36U7Hy022nYRaZE6ol8fPT0vq0V2QvrKtA5HQ5SSoTmUFR6m9PXl+WX&#10;W0qcZ7pgCrTI6UE4ej/7/GnamEyMoARVCEsQRLusMTktvTdZkjheipq5ARih0SnB1szj1m6TwrIG&#10;0WuVjNL0OmnAFsYCF87h6UPnpLOIL6Xg/klKJzxROcXcfFxtXDdhTWZTlm0tM2XF+zTYP2RRs0rj&#10;oyeoB+YZ2dnqD6i64hYcSD/gUCcgZcVFrAGrGaYfqlmXzIhYC5LjzIkm9/9g+eN+bZ4t8e1XaLGB&#10;gZDGuMzhYainlbYOX8yUoB8pPJxoE60nHA+v0vFtih6OrnF6N7mZBJTkfNlY578JqEkwcmqxK5Es&#10;tl8534UeQ8JbDlRVLCul4iYoQSyUJXuGPVQ+pojg76KUJk1Or68maQR+5wvQp/sbxfiPPr2LKMRT&#10;GnM+lx4s327ano8NFAekyUKnIGf4skLcFXP+mVmUDNaPY+CfcJEKMBnoLUpKsL/+dh7isZPopaRB&#10;CebU/dwxKyhR3zX2+G44HgfNxs14cjPCjb30bC49elcvABka4sAZHs0Q79XRlBbqN5yWeXgVXUxz&#10;fDun/mgufDcYOG1czOcxCFVqmF/pteEBOnQk8PnSvjFr+n56FMIjHMXKsg9t7WLDTQ3znQdZxZ4H&#10;gjtWe95R4VE1/TSGEbrcx6jzP2P2GwAA//8DAFBLAwQUAAYACAAAACEAB11Xyt4AAAAKAQAADwAA&#10;AGRycy9kb3ducmV2LnhtbEyPwU7DMAyG70i8Q2Qkblu6rkApTSdAg8tODMQ5a7wkokmqJOvK22NO&#10;cLPlT7+/v93MbmATxmSDF7BaFsDQ90FZrwV8vL8samApS6/kEDwK+MYEm+7yopWNCmf/htM+a0Yh&#10;PjVSgMl5bDhPvUEn0zKM6Ol2DNHJTGvUXEV5pnA38LIobrmT1tMHI0d8Nth/7U9OwPZJ3+u+ltFs&#10;a2XtNH8ed/pViOur+fEBWMY5/8Hwq0/q0JHTIZy8SmwQsCjXJaEC1vWKBiLKirocBFTVzR3wruX/&#10;K3Q/AAAA//8DAFBLAQItABQABgAIAAAAIQC2gziS/gAAAOEBAAATAAAAAAAAAAAAAAAAAAAAAABb&#10;Q29udGVudF9UeXBlc10ueG1sUEsBAi0AFAAGAAgAAAAhADj9If/WAAAAlAEAAAsAAAAAAAAAAAAA&#10;AAAALwEAAF9yZWxzLy5yZWxzUEsBAi0AFAAGAAgAAAAhACUnjjU2AgAAewQAAA4AAAAAAAAAAAAA&#10;AAAALgIAAGRycy9lMm9Eb2MueG1sUEsBAi0AFAAGAAgAAAAhAAddV8reAAAACgEAAA8AAAAAAAAA&#10;AAAAAAAAkAQAAGRycy9kb3ducmV2LnhtbFBLBQYAAAAABAAEAPMAAACbBQAAAAA=&#10;" fillcolor="white [3201]" strokeweight=".5pt">
                <v:textbox>
                  <w:txbxContent>
                    <w:p w14:paraId="7361EBFE" w14:textId="328AF723" w:rsidR="002600FC" w:rsidRPr="002600FC" w:rsidRDefault="002600FC" w:rsidP="002600FC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129251" wp14:editId="2DED2097">
                <wp:simplePos x="0" y="0"/>
                <wp:positionH relativeFrom="column">
                  <wp:posOffset>-118745</wp:posOffset>
                </wp:positionH>
                <wp:positionV relativeFrom="paragraph">
                  <wp:posOffset>-113030</wp:posOffset>
                </wp:positionV>
                <wp:extent cx="304800" cy="409575"/>
                <wp:effectExtent l="0" t="0" r="0" b="9525"/>
                <wp:wrapNone/>
                <wp:docPr id="932721544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409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F91F5F" w14:textId="51E2EC46" w:rsidR="002600FC" w:rsidRPr="002600FC" w:rsidRDefault="002600FC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2600FC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129251" id="_x0000_s1027" type="#_x0000_t202" style="position:absolute;margin-left:-9.35pt;margin-top:-8.9pt;width:24pt;height:32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R2ELgIAAFoEAAAOAAAAZHJzL2Uyb0RvYy54bWysVE1v2zAMvQ/YfxB0X+ykST+MOEWWIsOA&#10;oi2QDj0rshQLkEVNUmJnv36UnK92Ow27yKRIPZGPT57ed40mO+G8AlPS4SCnRBgOlTKbkv54XX65&#10;pcQHZiqmwYiS7oWn97PPn6atLcQIatCVcARBjC9aW9I6BFtkmee1aJgfgBUGgxJcwwK6bpNVjrWI&#10;3uhslOfXWQuusg648B53H/ognSV8KQUPz1J6EYguKdYW0urSuo5rNpuyYuOYrRU/lMH+oYqGKYOX&#10;nqAeWGBk69QfUI3iDjzIMODQZCCl4iL1gN0M8w/drGpmReoFyfH2RJP/f7D8abeyL46E7it0OMBI&#10;SGt94XEz9tNJ18QvVkowjhTuT7SJLhCOm1f5+DbHCMfQOL+b3EwiSnY+bJ0P3wQ0JBoldTiVRBbb&#10;PfrQpx5T4l0etKqWSuvkRCWIhXZkx3CGOqQSEfxdljakLen11SRPwAbi8R5ZG6zl3FK0QrfuiKou&#10;2l1DtUcWHPQC8ZYvFdb6yHx4YQ4Vge2hysMzLlID3gUHi5Ia3K+/7cd8HBRGKWlRYSX1P7fMCUr0&#10;d4MjvBuOx1GSyRlPbkbouMvI+jJits0CkIAhvifLkxnzgz6a0kHzho9hHm/FEDMc7y5pOJqL0Ose&#10;HxMX83lKQhFaFh7NyvIIHQmPk3jt3pizh3EFnPMTHLXIig9T63PjSQPzbQCp0kgjzz2rB/pRwEkU&#10;h8cWX8iln7LOv4TZbwAAAP//AwBQSwMEFAAGAAgAAAAhAK/kBmjhAAAACQEAAA8AAABkcnMvZG93&#10;bnJldi54bWxMj01PwzAMhu9I/IfISFzQlm6FdZSmE0J8SNxYNxC3rDFtReNUTdaWf493gpstP3r9&#10;vNlmsq0YsPeNIwWLeQQCqXSmoUrBrniarUH4oMno1hEq+EEPm/z8LNOpcSO94bANleAQ8qlWUIfQ&#10;pVL6skar/dx1SHz7cr3Vgde+kqbXI4fbVi6jaCWtbog/1LrDhxrL7+3RKvi8qj5e/fS8H+ObuHt8&#10;GYrk3RRKXV5M93cgAk7hD4aTPqtDzk4HdyTjRatgtlgnjJ6GhDswsbyNQRwUXK8SkHkm/zfIfwEA&#10;AP//AwBQSwECLQAUAAYACAAAACEAtoM4kv4AAADhAQAAEwAAAAAAAAAAAAAAAAAAAAAAW0NvbnRl&#10;bnRfVHlwZXNdLnhtbFBLAQItABQABgAIAAAAIQA4/SH/1gAAAJQBAAALAAAAAAAAAAAAAAAAAC8B&#10;AABfcmVscy8ucmVsc1BLAQItABQABgAIAAAAIQBGtR2ELgIAAFoEAAAOAAAAAAAAAAAAAAAAAC4C&#10;AABkcnMvZTJvRG9jLnhtbFBLAQItABQABgAIAAAAIQCv5AZo4QAAAAkBAAAPAAAAAAAAAAAAAAAA&#10;AIgEAABkcnMvZG93bnJldi54bWxQSwUGAAAAAAQABADzAAAAlgUAAAAA&#10;" fillcolor="white [3201]" stroked="f" strokeweight=".5pt">
                <v:textbox>
                  <w:txbxContent>
                    <w:p w14:paraId="1AF91F5F" w14:textId="51E2EC46" w:rsidR="002600FC" w:rsidRPr="002600FC" w:rsidRDefault="002600FC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 w:rsidRPr="002600FC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669AA">
        <w:rPr>
          <w:noProof/>
        </w:rPr>
        <w:drawing>
          <wp:inline distT="0" distB="0" distL="0" distR="0" wp14:anchorId="548EE20B" wp14:editId="08828FF3">
            <wp:extent cx="1440000" cy="2510475"/>
            <wp:effectExtent l="0" t="0" r="8255" b="4445"/>
            <wp:docPr id="241458618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263DFB30-6B04-CD45-2060-0ED66A3370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A669AA">
        <w:rPr>
          <w:noProof/>
        </w:rPr>
        <w:drawing>
          <wp:inline distT="0" distB="0" distL="0" distR="0" wp14:anchorId="13D9097D" wp14:editId="084DBA55">
            <wp:extent cx="1440000" cy="2504125"/>
            <wp:effectExtent l="0" t="0" r="8255" b="0"/>
            <wp:docPr id="1944778641" name="Diagramm 2">
              <a:extLst xmlns:a="http://schemas.openxmlformats.org/drawingml/2006/main">
                <a:ext uri="{FF2B5EF4-FFF2-40B4-BE49-F238E27FC236}">
                  <a16:creationId xmlns:a16="http://schemas.microsoft.com/office/drawing/2014/main" id="{E97A27BF-B016-A7E2-6814-8A74E787894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A669AA">
        <w:rPr>
          <w:noProof/>
        </w:rPr>
        <w:drawing>
          <wp:inline distT="0" distB="0" distL="0" distR="0" wp14:anchorId="28F21204" wp14:editId="69A9F3B3">
            <wp:extent cx="1440000" cy="2504125"/>
            <wp:effectExtent l="0" t="0" r="8255" b="0"/>
            <wp:docPr id="795661439" name="Diagramm 3">
              <a:extLst xmlns:a="http://schemas.openxmlformats.org/drawingml/2006/main">
                <a:ext uri="{FF2B5EF4-FFF2-40B4-BE49-F238E27FC236}">
                  <a16:creationId xmlns:a16="http://schemas.microsoft.com/office/drawing/2014/main" id="{B38F62EB-56C8-5B7B-D72D-BF6A631540E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="00A669AA">
        <w:rPr>
          <w:noProof/>
        </w:rPr>
        <w:drawing>
          <wp:inline distT="0" distB="0" distL="0" distR="0" wp14:anchorId="37F70879" wp14:editId="1B0CD9C2">
            <wp:extent cx="1440000" cy="2520000"/>
            <wp:effectExtent l="0" t="0" r="8255" b="0"/>
            <wp:docPr id="277365689" name="Diagramm 4">
              <a:extLst xmlns:a="http://schemas.openxmlformats.org/drawingml/2006/main">
                <a:ext uri="{FF2B5EF4-FFF2-40B4-BE49-F238E27FC236}">
                  <a16:creationId xmlns:a16="http://schemas.microsoft.com/office/drawing/2014/main" id="{04517074-FF3F-2D17-69FC-1EB47B967F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36358DF0" w14:textId="324A5C08" w:rsidR="005B2949" w:rsidRPr="001549D3" w:rsidRDefault="005B2949" w:rsidP="007B6F3A">
      <w:pPr>
        <w:keepNext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69B97DC3" wp14:editId="0C1AA066">
            <wp:extent cx="1440000" cy="2520000"/>
            <wp:effectExtent l="0" t="0" r="8255" b="0"/>
            <wp:docPr id="87869552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080C6D40-8619-5DD0-8495-B26283B222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4881483" wp14:editId="2387CCEB">
            <wp:extent cx="1440000" cy="2520000"/>
            <wp:effectExtent l="0" t="0" r="8255" b="0"/>
            <wp:docPr id="1603817964" name="Diagramm 2">
              <a:extLst xmlns:a="http://schemas.openxmlformats.org/drawingml/2006/main">
                <a:ext uri="{FF2B5EF4-FFF2-40B4-BE49-F238E27FC236}">
                  <a16:creationId xmlns:a16="http://schemas.microsoft.com/office/drawing/2014/main" id="{8CB445E9-762C-9818-C01D-E1ACCFE5F45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BCD196E" wp14:editId="7655646E">
            <wp:extent cx="1440000" cy="2520000"/>
            <wp:effectExtent l="0" t="0" r="8255" b="0"/>
            <wp:docPr id="501164863" name="Diagramm 3">
              <a:extLst xmlns:a="http://schemas.openxmlformats.org/drawingml/2006/main">
                <a:ext uri="{FF2B5EF4-FFF2-40B4-BE49-F238E27FC236}">
                  <a16:creationId xmlns:a16="http://schemas.microsoft.com/office/drawing/2014/main" id="{47A07FFA-A627-998A-845C-B40BE980A94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4FAB723" wp14:editId="61509833">
            <wp:extent cx="1440000" cy="2520000"/>
            <wp:effectExtent l="0" t="0" r="8255" b="0"/>
            <wp:docPr id="796005587" name="Diagramm 4">
              <a:extLst xmlns:a="http://schemas.openxmlformats.org/drawingml/2006/main">
                <a:ext uri="{FF2B5EF4-FFF2-40B4-BE49-F238E27FC236}">
                  <a16:creationId xmlns:a16="http://schemas.microsoft.com/office/drawing/2014/main" id="{5CDE07BA-084A-B39B-9BF0-79ABB35707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418FC5B8" w14:textId="482171C6" w:rsidR="008040BE" w:rsidRPr="00E513C4" w:rsidRDefault="00994A3D" w:rsidP="00FB3141">
      <w:pPr>
        <w:pStyle w:val="paragraph"/>
        <w:spacing w:before="0" w:beforeAutospacing="0" w:after="0" w:afterAutospacing="0"/>
        <w:textAlignment w:val="baseline"/>
      </w:pPr>
      <w:r w:rsidRPr="0001436A">
        <w:rPr>
          <w:b/>
        </w:rPr>
        <w:t xml:space="preserve">Supplementary Figure 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 w:rsidR="00803D24">
        <w:rPr>
          <w:b/>
          <w:noProof/>
        </w:rPr>
        <w:t>1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r w:rsidRPr="001549D3">
        <w:t xml:space="preserve"> </w:t>
      </w:r>
      <w:proofErr w:type="spellStart"/>
      <w:r w:rsidR="008040BE">
        <w:t>eG</w:t>
      </w:r>
      <w:r w:rsidR="00AC5D72">
        <w:t>F</w:t>
      </w:r>
      <w:r w:rsidR="008040BE">
        <w:t>P</w:t>
      </w:r>
      <w:proofErr w:type="spellEnd"/>
      <w:r w:rsidR="008040BE">
        <w:t xml:space="preserve"> coding </w:t>
      </w:r>
      <w:r w:rsidR="008040BE" w:rsidRPr="00E513C4">
        <w:t xml:space="preserve">RNAs were </w:t>
      </w:r>
      <w:r w:rsidR="008040BE" w:rsidRPr="00E513C4">
        <w:rPr>
          <w:i/>
          <w:iCs/>
        </w:rPr>
        <w:t xml:space="preserve">in vitro </w:t>
      </w:r>
      <w:r w:rsidR="008040BE" w:rsidRPr="00E513C4">
        <w:t>transcribed either in the presence of a dinucleotide or a trinucleotide cap analog and either using UTP or m1ΨTP with feeding of the indicated nucleotide triphosphates. The resulting RNAs were then analyzed for dsRNA levels (</w:t>
      </w:r>
      <w:r w:rsidR="008040BE" w:rsidRPr="00E513C4">
        <w:rPr>
          <w:b/>
        </w:rPr>
        <w:t>A</w:t>
      </w:r>
      <w:r w:rsidR="008040BE" w:rsidRPr="00E513C4">
        <w:rPr>
          <w:bCs/>
        </w:rPr>
        <w:t>)</w:t>
      </w:r>
      <w:r w:rsidR="008040BE" w:rsidRPr="00E513C4">
        <w:t xml:space="preserve"> and capping (</w:t>
      </w:r>
      <w:r w:rsidR="008040BE" w:rsidRPr="00E513C4">
        <w:rPr>
          <w:b/>
        </w:rPr>
        <w:t>B</w:t>
      </w:r>
      <w:r w:rsidR="008040BE" w:rsidRPr="00E513C4">
        <w:rPr>
          <w:bCs/>
        </w:rPr>
        <w:t xml:space="preserve">). </w:t>
      </w:r>
      <w:r w:rsidR="008040BE" w:rsidRPr="00E513C4">
        <w:t>Please note the different scales for the dsRNA levels in (</w:t>
      </w:r>
      <w:r w:rsidR="008040BE" w:rsidRPr="00E513C4">
        <w:rPr>
          <w:b/>
          <w:bCs/>
        </w:rPr>
        <w:t>A</w:t>
      </w:r>
      <w:r w:rsidR="008040BE" w:rsidRPr="00E513C4">
        <w:t xml:space="preserve">). </w:t>
      </w:r>
    </w:p>
    <w:p w14:paraId="58F1AED1" w14:textId="43A0F212" w:rsidR="00DE23E8" w:rsidRPr="001549D3" w:rsidRDefault="00DE23E8" w:rsidP="008040BE"/>
    <w:sectPr w:rsidR="00DE23E8" w:rsidRPr="001549D3" w:rsidSect="0093429D">
      <w:headerReference w:type="even" r:id="rId20"/>
      <w:footerReference w:type="even" r:id="rId21"/>
      <w:footerReference w:type="default" r:id="rId22"/>
      <w:headerReference w:type="first" r:id="rId2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ACA3D" w14:textId="77777777" w:rsidR="0072697B" w:rsidRDefault="0072697B" w:rsidP="00117666">
      <w:pPr>
        <w:spacing w:after="0"/>
      </w:pPr>
      <w:r>
        <w:separator/>
      </w:r>
    </w:p>
  </w:endnote>
  <w:endnote w:type="continuationSeparator" w:id="0">
    <w:p w14:paraId="2291A1BC" w14:textId="77777777" w:rsidR="0072697B" w:rsidRDefault="007269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053E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053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053E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053E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053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053E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663F4" w14:textId="77777777" w:rsidR="0072697B" w:rsidRDefault="0072697B" w:rsidP="00117666">
      <w:pPr>
        <w:spacing w:after="0"/>
      </w:pPr>
      <w:r>
        <w:separator/>
      </w:r>
    </w:p>
  </w:footnote>
  <w:footnote w:type="continuationSeparator" w:id="0">
    <w:p w14:paraId="00109135" w14:textId="77777777" w:rsidR="0072697B" w:rsidRDefault="007269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053E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053E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1702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1702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02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02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3934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438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942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446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022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4E03"/>
    <w:rsid w:val="00104A72"/>
    <w:rsid w:val="00105203"/>
    <w:rsid w:val="00105FD9"/>
    <w:rsid w:val="001136F3"/>
    <w:rsid w:val="00117666"/>
    <w:rsid w:val="001549D3"/>
    <w:rsid w:val="00160065"/>
    <w:rsid w:val="00177D84"/>
    <w:rsid w:val="002600FC"/>
    <w:rsid w:val="00267D18"/>
    <w:rsid w:val="002868E2"/>
    <w:rsid w:val="002869C3"/>
    <w:rsid w:val="002936E4"/>
    <w:rsid w:val="002B4A57"/>
    <w:rsid w:val="002C74CA"/>
    <w:rsid w:val="003544FB"/>
    <w:rsid w:val="00362DAF"/>
    <w:rsid w:val="003D2F2D"/>
    <w:rsid w:val="00401590"/>
    <w:rsid w:val="00447801"/>
    <w:rsid w:val="00452E9C"/>
    <w:rsid w:val="0046663D"/>
    <w:rsid w:val="004735C8"/>
    <w:rsid w:val="004961FF"/>
    <w:rsid w:val="005053E9"/>
    <w:rsid w:val="00517A89"/>
    <w:rsid w:val="005250F2"/>
    <w:rsid w:val="00554388"/>
    <w:rsid w:val="00593EEA"/>
    <w:rsid w:val="005A5EEE"/>
    <w:rsid w:val="005B2949"/>
    <w:rsid w:val="006375C7"/>
    <w:rsid w:val="00654E8F"/>
    <w:rsid w:val="00660D05"/>
    <w:rsid w:val="006820B1"/>
    <w:rsid w:val="006B1A54"/>
    <w:rsid w:val="006B7D14"/>
    <w:rsid w:val="00701727"/>
    <w:rsid w:val="0070566C"/>
    <w:rsid w:val="00714C50"/>
    <w:rsid w:val="00725A7D"/>
    <w:rsid w:val="0072697B"/>
    <w:rsid w:val="007501BE"/>
    <w:rsid w:val="00762C3D"/>
    <w:rsid w:val="00790BB3"/>
    <w:rsid w:val="007B6F3A"/>
    <w:rsid w:val="007C206C"/>
    <w:rsid w:val="00803D24"/>
    <w:rsid w:val="008040BE"/>
    <w:rsid w:val="00817DD6"/>
    <w:rsid w:val="008520BD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69AA"/>
    <w:rsid w:val="00AB6715"/>
    <w:rsid w:val="00AC5D72"/>
    <w:rsid w:val="00B1671E"/>
    <w:rsid w:val="00B25EB8"/>
    <w:rsid w:val="00B354E1"/>
    <w:rsid w:val="00B37F4D"/>
    <w:rsid w:val="00BC0261"/>
    <w:rsid w:val="00BC3BC8"/>
    <w:rsid w:val="00C52A7B"/>
    <w:rsid w:val="00C56BAF"/>
    <w:rsid w:val="00C679AA"/>
    <w:rsid w:val="00C75972"/>
    <w:rsid w:val="00C85244"/>
    <w:rsid w:val="00CB2514"/>
    <w:rsid w:val="00CC0A3A"/>
    <w:rsid w:val="00CD066B"/>
    <w:rsid w:val="00CE4FEE"/>
    <w:rsid w:val="00D72F92"/>
    <w:rsid w:val="00D73F21"/>
    <w:rsid w:val="00DB59C3"/>
    <w:rsid w:val="00DC259A"/>
    <w:rsid w:val="00DE23E8"/>
    <w:rsid w:val="00E52377"/>
    <w:rsid w:val="00E560E8"/>
    <w:rsid w:val="00E64E17"/>
    <w:rsid w:val="00E866C9"/>
    <w:rsid w:val="00EA3D3C"/>
    <w:rsid w:val="00EF3CEB"/>
    <w:rsid w:val="00F46900"/>
    <w:rsid w:val="00F61D89"/>
    <w:rsid w:val="00FB0512"/>
    <w:rsid w:val="00FB3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Standard"/>
    <w:rsid w:val="0046663D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eop">
    <w:name w:val="eop"/>
    <w:basedOn w:val="Absatz-Standardschriftart"/>
    <w:rsid w:val="004666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chart" Target="charts/chart2.xml"/><Relationship Id="rId18" Type="http://schemas.openxmlformats.org/officeDocument/2006/relationships/chart" Target="charts/chart7.xm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styles" Target="styles.xml"/><Relationship Id="rId12" Type="http://schemas.openxmlformats.org/officeDocument/2006/relationships/chart" Target="charts/chart1.xml"/><Relationship Id="rId17" Type="http://schemas.openxmlformats.org/officeDocument/2006/relationships/chart" Target="charts/chart6.xm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chart" Target="charts/chart5.xm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chart" Target="charts/chart4.xml"/><Relationship Id="rId23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chart" Target="charts/chart8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chart" Target="charts/chart3.xml"/><Relationship Id="rId22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biontechglobal-my.sharepoint.com/personal/thomas_ziegenhals_biontech_de/Documents/GU-Paper-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biontechglobal-my.sharepoint.com/personal/thomas_ziegenhals_biontech_de/Documents/GU-Paper-Figur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biontechglobal-my.sharepoint.com/personal/thomas_ziegenhals_biontech_de/Documents/GU-Paper-Figur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biontechglobal-my.sharepoint.com/personal/thomas_ziegenhals_biontech_de/Documents/GU-Paper-Figure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biontechglobal-my.sharepoint.com/personal/thomas_ziegenhals_biontech_de/Documents/GU-Paper-Figure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biontechglobal-my.sharepoint.com/personal/thomas_ziegenhals_biontech_de/Documents/GU-Paper-Figure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biontechglobal-my.sharepoint.com/personal/thomas_ziegenhals_biontech_de/Documents/GU-Paper-Figure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biontechglobal-my.sharepoint.com/personal/thomas_ziegenhals_biontech_de/Documents/GU-Paper-Figure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sz="10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DE" sz="1000"/>
              <a:t>Dinucleotide UT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sz="100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LID4096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upp1!$K$4:$K$6</c:f>
              <c:strCache>
                <c:ptCount val="3"/>
                <c:pt idx="0">
                  <c:v>UTP</c:v>
                </c:pt>
                <c:pt idx="1">
                  <c:v>GTP</c:v>
                </c:pt>
                <c:pt idx="2">
                  <c:v>GTP/UTP</c:v>
                </c:pt>
              </c:strCache>
            </c:strRef>
          </c:cat>
          <c:val>
            <c:numRef>
              <c:f>Supp1!$L$4:$L$6</c:f>
              <c:numCache>
                <c:formatCode>General</c:formatCode>
                <c:ptCount val="3"/>
                <c:pt idx="0">
                  <c:v>47</c:v>
                </c:pt>
                <c:pt idx="1">
                  <c:v>350</c:v>
                </c:pt>
                <c:pt idx="2">
                  <c:v>2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6A6-4B6C-8143-8111D4F9D8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54021983"/>
        <c:axId val="1949356032"/>
      </c:barChart>
      <c:catAx>
        <c:axId val="5540219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Fed nucleotide(s)</a:t>
                </a:r>
              </a:p>
            </c:rich>
          </c:tx>
          <c:layout>
            <c:manualLayout>
              <c:xMode val="edge"/>
              <c:yMode val="edge"/>
              <c:x val="0.23980833333333337"/>
              <c:y val="0.871811110891206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LID4096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LID4096"/>
          </a:p>
        </c:txPr>
        <c:crossAx val="1949356032"/>
        <c:crosses val="autoZero"/>
        <c:auto val="1"/>
        <c:lblAlgn val="ctr"/>
        <c:lblOffset val="100"/>
        <c:noMultiLvlLbl val="0"/>
      </c:catAx>
      <c:valAx>
        <c:axId val="1949356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pg dsRNA / µg RN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LID4096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LID4096"/>
          </a:p>
        </c:txPr>
        <c:crossAx val="55402198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LID4096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sz="10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DE" sz="1000"/>
              <a:t>Trinucleotide UT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sz="100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LID4096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upp1!$N$4:$N$6</c:f>
              <c:strCache>
                <c:ptCount val="3"/>
                <c:pt idx="0">
                  <c:v>UTP</c:v>
                </c:pt>
                <c:pt idx="1">
                  <c:v>GTP</c:v>
                </c:pt>
                <c:pt idx="2">
                  <c:v>GTP/UTP</c:v>
                </c:pt>
              </c:strCache>
            </c:strRef>
          </c:cat>
          <c:val>
            <c:numRef>
              <c:f>Supp1!$O$4:$O$6</c:f>
              <c:numCache>
                <c:formatCode>General</c:formatCode>
                <c:ptCount val="3"/>
                <c:pt idx="0">
                  <c:v>415</c:v>
                </c:pt>
                <c:pt idx="1">
                  <c:v>666</c:v>
                </c:pt>
                <c:pt idx="2">
                  <c:v>5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C5C-4F12-A098-DD583725E1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26477647"/>
        <c:axId val="716913359"/>
      </c:barChart>
      <c:catAx>
        <c:axId val="72647764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Fed nucleotide(s)</a:t>
                </a:r>
              </a:p>
            </c:rich>
          </c:tx>
          <c:layout>
            <c:manualLayout>
              <c:xMode val="edge"/>
              <c:yMode val="edge"/>
              <c:x val="0.26578125000000002"/>
              <c:y val="0.8664484126984125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LID4096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LID4096"/>
          </a:p>
        </c:txPr>
        <c:crossAx val="716913359"/>
        <c:crosses val="autoZero"/>
        <c:auto val="1"/>
        <c:lblAlgn val="ctr"/>
        <c:lblOffset val="100"/>
        <c:noMultiLvlLbl val="0"/>
      </c:catAx>
      <c:valAx>
        <c:axId val="7169133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pg dsRNA / µg RN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LID4096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LID4096"/>
          </a:p>
        </c:txPr>
        <c:crossAx val="72647764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LID4096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sz="10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DE" sz="1000"/>
              <a:t>Dinucleotide m1</a:t>
            </a:r>
            <a:r>
              <a:rPr lang="el-GR" sz="1000"/>
              <a:t>Ψ</a:t>
            </a:r>
            <a:r>
              <a:rPr lang="de-DE" sz="1000"/>
              <a:t>TP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sz="100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LID4096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upp1!$Q$4:$Q$6</c:f>
              <c:strCache>
                <c:ptCount val="3"/>
                <c:pt idx="0">
                  <c:v>m1ΨTP</c:v>
                </c:pt>
                <c:pt idx="1">
                  <c:v>GTP</c:v>
                </c:pt>
                <c:pt idx="2">
                  <c:v>GTP/m1ΨTP</c:v>
                </c:pt>
              </c:strCache>
            </c:strRef>
          </c:cat>
          <c:val>
            <c:numRef>
              <c:f>Supp1!$R$4:$R$6</c:f>
              <c:numCache>
                <c:formatCode>General</c:formatCode>
                <c:ptCount val="3"/>
                <c:pt idx="0">
                  <c:v>3.6</c:v>
                </c:pt>
                <c:pt idx="1">
                  <c:v>9.6999999999999993</c:v>
                </c:pt>
                <c:pt idx="2">
                  <c:v>4.9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5CB-4D47-B7E9-7698ABB429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79242576"/>
        <c:axId val="688527423"/>
      </c:barChart>
      <c:catAx>
        <c:axId val="4792425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Fed nucleotide(s)</a:t>
                </a:r>
              </a:p>
            </c:rich>
          </c:tx>
          <c:layout>
            <c:manualLayout>
              <c:xMode val="edge"/>
              <c:yMode val="edge"/>
              <c:x val="0.23919097222222227"/>
              <c:y val="0.871488095238095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LID4096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LID4096"/>
          </a:p>
        </c:txPr>
        <c:crossAx val="688527423"/>
        <c:crosses val="autoZero"/>
        <c:auto val="1"/>
        <c:lblAlgn val="ctr"/>
        <c:lblOffset val="100"/>
        <c:noMultiLvlLbl val="0"/>
      </c:catAx>
      <c:valAx>
        <c:axId val="68852742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pg dsRNA / µg RN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LID4096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LID4096"/>
          </a:p>
        </c:txPr>
        <c:crossAx val="4792425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LID4096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sz="10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DE" sz="1000"/>
              <a:t>Trinucleotide m1</a:t>
            </a:r>
            <a:r>
              <a:rPr lang="el-GR" sz="1000"/>
              <a:t>Ψ</a:t>
            </a:r>
            <a:r>
              <a:rPr lang="de-DE" sz="1000"/>
              <a:t>TP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sz="100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LID4096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upp1!$U$3</c:f>
              <c:strCache>
                <c:ptCount val="1"/>
                <c:pt idx="0">
                  <c:v>dsRNA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upp1!$T$4:$T$6</c:f>
              <c:strCache>
                <c:ptCount val="3"/>
                <c:pt idx="0">
                  <c:v>m1ΨTP</c:v>
                </c:pt>
                <c:pt idx="1">
                  <c:v>GTP</c:v>
                </c:pt>
                <c:pt idx="2">
                  <c:v>GTP/m1ΨTP</c:v>
                </c:pt>
              </c:strCache>
            </c:strRef>
          </c:cat>
          <c:val>
            <c:numRef>
              <c:f>Supp1!$U$4:$U$6</c:f>
              <c:numCache>
                <c:formatCode>General</c:formatCode>
                <c:ptCount val="3"/>
                <c:pt idx="0">
                  <c:v>18</c:v>
                </c:pt>
                <c:pt idx="1">
                  <c:v>73</c:v>
                </c:pt>
                <c:pt idx="2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D40-4B53-AB1B-7FB1012CC3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85663984"/>
        <c:axId val="2050499808"/>
      </c:barChart>
      <c:catAx>
        <c:axId val="4856639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Fed nucleotide(s)</a:t>
                </a:r>
              </a:p>
            </c:rich>
          </c:tx>
          <c:layout>
            <c:manualLayout>
              <c:xMode val="edge"/>
              <c:yMode val="edge"/>
              <c:x val="0.26564930555555555"/>
              <c:y val="0.871488095238095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LID4096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LID4096"/>
          </a:p>
        </c:txPr>
        <c:crossAx val="2050499808"/>
        <c:crosses val="autoZero"/>
        <c:auto val="1"/>
        <c:lblAlgn val="ctr"/>
        <c:lblOffset val="100"/>
        <c:noMultiLvlLbl val="0"/>
      </c:catAx>
      <c:valAx>
        <c:axId val="20504998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pg dsRNA / µg RN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LID4096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LID4096"/>
          </a:p>
        </c:txPr>
        <c:crossAx val="4856639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LID4096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sz="10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DE" sz="1000"/>
              <a:t>Dinucleotide UT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sz="100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LID4096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upp1!$K$10:$K$12</c:f>
              <c:strCache>
                <c:ptCount val="3"/>
                <c:pt idx="0">
                  <c:v>UTP</c:v>
                </c:pt>
                <c:pt idx="1">
                  <c:v>GTP</c:v>
                </c:pt>
                <c:pt idx="2">
                  <c:v>GTP/UTP</c:v>
                </c:pt>
              </c:strCache>
            </c:strRef>
          </c:cat>
          <c:val>
            <c:numRef>
              <c:f>Supp1!$L$10:$L$12</c:f>
              <c:numCache>
                <c:formatCode>General</c:formatCode>
                <c:ptCount val="3"/>
                <c:pt idx="0">
                  <c:v>41</c:v>
                </c:pt>
                <c:pt idx="1">
                  <c:v>65</c:v>
                </c:pt>
                <c:pt idx="2">
                  <c:v>7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BD1-4508-91A8-DAC260C010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70948432"/>
        <c:axId val="688532703"/>
      </c:barChart>
      <c:catAx>
        <c:axId val="4709484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Fed nucleotide(s)</a:t>
                </a:r>
              </a:p>
            </c:rich>
          </c:tx>
          <c:layout>
            <c:manualLayout>
              <c:xMode val="edge"/>
              <c:yMode val="edge"/>
              <c:x val="0.26578125000000002"/>
              <c:y val="0.8664484126984125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LID4096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LID4096"/>
          </a:p>
        </c:txPr>
        <c:crossAx val="688532703"/>
        <c:crosses val="autoZero"/>
        <c:auto val="1"/>
        <c:lblAlgn val="ctr"/>
        <c:lblOffset val="100"/>
        <c:noMultiLvlLbl val="0"/>
      </c:catAx>
      <c:valAx>
        <c:axId val="688532703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% of capped RN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LID4096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LID4096"/>
          </a:p>
        </c:txPr>
        <c:crossAx val="4709484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LID4096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sz="10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DE" sz="1000"/>
              <a:t>Trinucleotide UT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sz="100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LID4096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upp1!$N$10:$N$12</c:f>
              <c:strCache>
                <c:ptCount val="3"/>
                <c:pt idx="0">
                  <c:v>UTP</c:v>
                </c:pt>
                <c:pt idx="1">
                  <c:v>GTP</c:v>
                </c:pt>
                <c:pt idx="2">
                  <c:v>GTP/UTP</c:v>
                </c:pt>
              </c:strCache>
            </c:strRef>
          </c:cat>
          <c:val>
            <c:numRef>
              <c:f>Supp1!$O$10:$O$12</c:f>
              <c:numCache>
                <c:formatCode>General</c:formatCode>
                <c:ptCount val="3"/>
                <c:pt idx="0">
                  <c:v>63</c:v>
                </c:pt>
                <c:pt idx="1">
                  <c:v>71</c:v>
                </c:pt>
                <c:pt idx="2">
                  <c:v>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C06-4637-9BC7-47EE026F53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70944720"/>
        <c:axId val="688531743"/>
      </c:barChart>
      <c:catAx>
        <c:axId val="4709447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Fed nucleotide(s)</a:t>
                </a:r>
              </a:p>
            </c:rich>
          </c:tx>
          <c:layout>
            <c:manualLayout>
              <c:xMode val="edge"/>
              <c:yMode val="edge"/>
              <c:x val="0.26578125000000002"/>
              <c:y val="0.8664484126984125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LID4096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LID4096"/>
          </a:p>
        </c:txPr>
        <c:crossAx val="688531743"/>
        <c:crosses val="autoZero"/>
        <c:auto val="1"/>
        <c:lblAlgn val="ctr"/>
        <c:lblOffset val="100"/>
        <c:noMultiLvlLbl val="0"/>
      </c:catAx>
      <c:valAx>
        <c:axId val="688531743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% of capped RN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LID4096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LID4096"/>
          </a:p>
        </c:txPr>
        <c:crossAx val="4709447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LID4096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sz="10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DE" sz="1000"/>
              <a:t>Dinucleotide m1</a:t>
            </a:r>
            <a:r>
              <a:rPr lang="el-GR" sz="1000"/>
              <a:t>Ψ</a:t>
            </a:r>
            <a:r>
              <a:rPr lang="de-DE" sz="1000"/>
              <a:t>TP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sz="100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LID4096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upp1!$R$9</c:f>
              <c:strCache>
                <c:ptCount val="1"/>
                <c:pt idx="0">
                  <c:v>Capping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upp1!$Q$10:$Q$12</c:f>
              <c:strCache>
                <c:ptCount val="3"/>
                <c:pt idx="0">
                  <c:v>m1ΨTP</c:v>
                </c:pt>
                <c:pt idx="1">
                  <c:v>GTP</c:v>
                </c:pt>
                <c:pt idx="2">
                  <c:v>GTP/m1ΨTP</c:v>
                </c:pt>
              </c:strCache>
            </c:strRef>
          </c:cat>
          <c:val>
            <c:numRef>
              <c:f>Supp1!$R$10:$R$12</c:f>
              <c:numCache>
                <c:formatCode>General</c:formatCode>
                <c:ptCount val="3"/>
                <c:pt idx="0">
                  <c:v>40</c:v>
                </c:pt>
                <c:pt idx="1">
                  <c:v>57</c:v>
                </c:pt>
                <c:pt idx="2">
                  <c:v>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0D7-4A0F-8B68-D013D6D203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82675280"/>
        <c:axId val="687596831"/>
      </c:barChart>
      <c:catAx>
        <c:axId val="4826752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Fed nucleotide(s)</a:t>
                </a:r>
              </a:p>
            </c:rich>
          </c:tx>
          <c:layout>
            <c:manualLayout>
              <c:xMode val="edge"/>
              <c:yMode val="edge"/>
              <c:x val="0.26578125000000002"/>
              <c:y val="0.8664484126984125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LID4096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LID4096"/>
          </a:p>
        </c:txPr>
        <c:crossAx val="687596831"/>
        <c:crosses val="autoZero"/>
        <c:auto val="1"/>
        <c:lblAlgn val="ctr"/>
        <c:lblOffset val="100"/>
        <c:noMultiLvlLbl val="0"/>
      </c:catAx>
      <c:valAx>
        <c:axId val="687596831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% of capped RN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LID4096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LID4096"/>
          </a:p>
        </c:txPr>
        <c:crossAx val="4826752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LID4096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sz="10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DE" sz="1000"/>
              <a:t>Trinucleotide m1</a:t>
            </a:r>
            <a:r>
              <a:rPr lang="el-GR" sz="1000"/>
              <a:t>Ψ</a:t>
            </a:r>
            <a:r>
              <a:rPr lang="de-DE" sz="1000"/>
              <a:t>TP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sz="100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LID4096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upp1!$U$9</c:f>
              <c:strCache>
                <c:ptCount val="1"/>
                <c:pt idx="0">
                  <c:v>Capping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upp1!$T$10:$T$12</c:f>
              <c:strCache>
                <c:ptCount val="3"/>
                <c:pt idx="0">
                  <c:v>m1ΨTP</c:v>
                </c:pt>
                <c:pt idx="1">
                  <c:v>GTP</c:v>
                </c:pt>
                <c:pt idx="2">
                  <c:v>GTP/m1ΨTP</c:v>
                </c:pt>
              </c:strCache>
            </c:strRef>
          </c:cat>
          <c:val>
            <c:numRef>
              <c:f>Supp1!$U$10:$U$12</c:f>
              <c:numCache>
                <c:formatCode>General</c:formatCode>
                <c:ptCount val="3"/>
                <c:pt idx="0">
                  <c:v>66</c:v>
                </c:pt>
                <c:pt idx="1">
                  <c:v>72</c:v>
                </c:pt>
                <c:pt idx="2">
                  <c:v>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D6A-4211-B84D-2219B3C7DC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85673728"/>
        <c:axId val="2050501728"/>
      </c:barChart>
      <c:catAx>
        <c:axId val="4856737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Fed nucleotide(s)</a:t>
                </a:r>
              </a:p>
            </c:rich>
          </c:tx>
          <c:layout>
            <c:manualLayout>
              <c:xMode val="edge"/>
              <c:yMode val="edge"/>
              <c:x val="0.25744722222222227"/>
              <c:y val="0.871488095238095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LID4096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LID4096"/>
          </a:p>
        </c:txPr>
        <c:crossAx val="2050501728"/>
        <c:crosses val="autoZero"/>
        <c:auto val="1"/>
        <c:lblAlgn val="ctr"/>
        <c:lblOffset val="100"/>
        <c:noMultiLvlLbl val="0"/>
      </c:catAx>
      <c:valAx>
        <c:axId val="205050172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% of capped RN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LID4096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LID4096"/>
          </a:p>
        </c:txPr>
        <c:crossAx val="4856737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LID4096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Metadata/LabelInfo.xml><?xml version="1.0" encoding="utf-8"?>
<clbl:labelList xmlns:clbl="http://schemas.microsoft.com/office/2020/mipLabelMetadata">
  <clbl:label id="{1b505df4-2334-4dec-8749-de67dcaf6226}" enabled="0" method="" siteId="{1b505df4-2334-4dec-8749-de67dcaf622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527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homas Ziegenhals</cp:lastModifiedBy>
  <cp:revision>2</cp:revision>
  <cp:lastPrinted>2013-10-03T12:51:00Z</cp:lastPrinted>
  <dcterms:created xsi:type="dcterms:W3CDTF">2023-11-21T12:54:00Z</dcterms:created>
  <dcterms:modified xsi:type="dcterms:W3CDTF">2023-11-21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